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/>
        <w:t>: Primers information and qPCR results</w:t>
      </w:r>
    </w:p>
    <w:tbl>
      <w:tblPr>
        <w:tblW w:w="15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576"/>
        <w:gridCol w:w="1161"/>
        <w:gridCol w:w="1161"/>
        <w:gridCol w:w="3600"/>
        <w:gridCol w:w="1216"/>
        <w:gridCol w:w="1229"/>
        <w:gridCol w:w="693"/>
        <w:gridCol w:w="1003"/>
        <w:gridCol w:w="1256"/>
        <w:gridCol w:w="1256"/>
        <w:gridCol w:w="1022"/>
      </w:tblGrid>
      <w:tr>
        <w:trPr>
          <w:trHeight w:val="526" w:hRule="atLeas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VR I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and reverse primer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gment length(bp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irmed sampl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irmed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or region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16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775486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97100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CGAAACTGAATTTCCTG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F4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TCGGTCCTGAGCCAGC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9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41295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99408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AAAGACAACGGACAAAT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R1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GAAACTGGCACCCT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9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41295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99408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CCAGGCCGTGATG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CCTGCCAGGGGTTC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76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676238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311108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CTCCTTGGGACCCG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VPR1A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TGAGTCCCGCAGAGG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178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459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2093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CCAGGCCGTGATG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3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CCTGCCAGGGGTTC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7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20729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435305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ACCTCTGACTTCTG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5A3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TGCCTGGGGTCTG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8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35702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66366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CGAAACTGAATTTCCTG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TCGGTCCTGAGCCAGC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21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5927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81397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AAAGACAACGGACAAAT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GAAACTGGCACCCT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214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8800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07062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CTCCTTGGGACCCG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TGAGTCCCGCAGAGG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R69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198826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718188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ACCTCTGACTTCTG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TGCCTGGGGTCTG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CCCTGTGCTACGAG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AT1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CCATCCACTGCTG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1:25:00Z</dcterms:created>
  <dc:creator>Administrator</dc:creator>
  <dc:description/>
  <cp:keywords/>
  <dc:language>en-US</dc:language>
  <cp:lastModifiedBy>Administrator</cp:lastModifiedBy>
  <dcterms:modified xsi:type="dcterms:W3CDTF">2013-03-10T14:47:00Z</dcterms:modified>
  <cp:revision>2</cp:revision>
  <dc:subject/>
  <dc:title/>
</cp:coreProperties>
</file>